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C7BCB" w14:textId="77777777" w:rsidR="00C50678" w:rsidRDefault="00B23914">
      <w:pPr>
        <w:rPr>
          <w:rFonts w:ascii="Calibri" w:eastAsia="Calibri" w:hAnsi="Calibri" w:cs="Calibri"/>
          <w:b/>
          <w:color w:val="434343"/>
          <w:sz w:val="24"/>
          <w:szCs w:val="24"/>
        </w:rPr>
      </w:pPr>
      <w:r>
        <w:rPr>
          <w:rFonts w:ascii="Calibri" w:eastAsia="Calibri" w:hAnsi="Calibri" w:cs="Calibri"/>
          <w:b/>
          <w:color w:val="434343"/>
          <w:sz w:val="24"/>
          <w:szCs w:val="24"/>
        </w:rPr>
        <w:t xml:space="preserve">S2 Table. Qualitative in-depth interview and focus group discussion participant </w:t>
      </w:r>
      <w:proofErr w:type="gramStart"/>
      <w:r>
        <w:rPr>
          <w:rFonts w:ascii="Calibri" w:eastAsia="Calibri" w:hAnsi="Calibri" w:cs="Calibri"/>
          <w:b/>
          <w:color w:val="434343"/>
          <w:sz w:val="24"/>
          <w:szCs w:val="24"/>
        </w:rPr>
        <w:t>demographics</w:t>
      </w:r>
      <w:proofErr w:type="gramEnd"/>
    </w:p>
    <w:p w14:paraId="3F85FFAD" w14:textId="77777777" w:rsidR="00C50678" w:rsidRDefault="00C50678">
      <w:pPr>
        <w:rPr>
          <w:rFonts w:ascii="Calibri" w:eastAsia="Calibri" w:hAnsi="Calibri" w:cs="Calibri"/>
          <w:b/>
          <w:color w:val="434343"/>
          <w:sz w:val="24"/>
          <w:szCs w:val="24"/>
        </w:rPr>
      </w:pPr>
    </w:p>
    <w:tbl>
      <w:tblPr>
        <w:tblStyle w:val="a"/>
        <w:tblW w:w="9450" w:type="dxa"/>
        <w:jc w:val="center"/>
        <w:tblLayout w:type="fixed"/>
        <w:tblLook w:val="0600" w:firstRow="0" w:lastRow="0" w:firstColumn="0" w:lastColumn="0" w:noHBand="1" w:noVBand="1"/>
      </w:tblPr>
      <w:tblGrid>
        <w:gridCol w:w="3885"/>
        <w:gridCol w:w="1680"/>
        <w:gridCol w:w="1050"/>
        <w:gridCol w:w="1455"/>
        <w:gridCol w:w="1380"/>
      </w:tblGrid>
      <w:tr w:rsidR="00C50678" w14:paraId="24D5D9C6" w14:textId="77777777">
        <w:trPr>
          <w:trHeight w:val="300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E5D0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Individual Interview Participants</w:t>
            </w:r>
          </w:p>
        </w:tc>
        <w:tc>
          <w:tcPr>
            <w:tcW w:w="2730" w:type="dxa"/>
            <w:gridSpan w:val="2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38C7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Indonesia residents (n=17)</w:t>
            </w:r>
          </w:p>
        </w:tc>
        <w:tc>
          <w:tcPr>
            <w:tcW w:w="2835" w:type="dxa"/>
            <w:gridSpan w:val="2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908A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Fiji residents (n=12)</w:t>
            </w:r>
          </w:p>
        </w:tc>
      </w:tr>
      <w:tr w:rsidR="00C50678" w14:paraId="2E7E7345" w14:textId="77777777">
        <w:trPr>
          <w:trHeight w:val="2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03A0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EE1C0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unt or avg</w:t>
            </w:r>
          </w:p>
        </w:tc>
        <w:tc>
          <w:tcPr>
            <w:tcW w:w="1050" w:type="dxa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78055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% or range</w:t>
            </w:r>
          </w:p>
        </w:tc>
        <w:tc>
          <w:tcPr>
            <w:tcW w:w="1455" w:type="dxa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300D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unt or avg</w:t>
            </w:r>
          </w:p>
        </w:tc>
        <w:tc>
          <w:tcPr>
            <w:tcW w:w="1380" w:type="dxa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4084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% or range</w:t>
            </w:r>
          </w:p>
        </w:tc>
      </w:tr>
      <w:tr w:rsidR="00C50678" w14:paraId="4EA9312D" w14:textId="77777777">
        <w:trPr>
          <w:trHeight w:val="2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8F1F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umber of settlements represented</w:t>
            </w:r>
          </w:p>
        </w:tc>
        <w:tc>
          <w:tcPr>
            <w:tcW w:w="1680" w:type="dxa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83B2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2CCA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–</w:t>
            </w:r>
          </w:p>
        </w:tc>
        <w:tc>
          <w:tcPr>
            <w:tcW w:w="1455" w:type="dxa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2931D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6</w:t>
            </w:r>
          </w:p>
        </w:tc>
        <w:tc>
          <w:tcPr>
            <w:tcW w:w="1380" w:type="dxa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294F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–</w:t>
            </w:r>
          </w:p>
        </w:tc>
      </w:tr>
      <w:tr w:rsidR="00C50678" w14:paraId="48EE87F8" w14:textId="77777777">
        <w:trPr>
          <w:trHeight w:val="28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071B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Gender (Female) (n, %)</w:t>
            </w:r>
          </w:p>
        </w:tc>
        <w:tc>
          <w:tcPr>
            <w:tcW w:w="16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6BE8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7834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76.5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5076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9B981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66.7</w:t>
            </w:r>
          </w:p>
        </w:tc>
      </w:tr>
      <w:tr w:rsidR="00C50678" w14:paraId="72B38EEB" w14:textId="77777777">
        <w:trPr>
          <w:trHeight w:val="31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3038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ge</w:t>
            </w:r>
            <w:r>
              <w:rPr>
                <w:rFonts w:ascii="Calibri" w:eastAsia="Calibri" w:hAnsi="Calibri" w:cs="Calibri"/>
                <w:color w:val="434343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(avg, range)</w:t>
            </w:r>
          </w:p>
        </w:tc>
        <w:tc>
          <w:tcPr>
            <w:tcW w:w="16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BCC2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4.1</w:t>
            </w:r>
          </w:p>
        </w:tc>
        <w:tc>
          <w:tcPr>
            <w:tcW w:w="105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3DA2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8.3-77.9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4B67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63.25</w:t>
            </w: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8410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5-75</w:t>
            </w:r>
          </w:p>
        </w:tc>
      </w:tr>
      <w:tr w:rsidR="00C50678" w14:paraId="5A46B558" w14:textId="77777777">
        <w:trPr>
          <w:trHeight w:val="70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EC45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Ethnicity (n, %)</w:t>
            </w:r>
          </w:p>
        </w:tc>
        <w:tc>
          <w:tcPr>
            <w:tcW w:w="16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FC1F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 (Makassar)</w:t>
            </w:r>
          </w:p>
          <w:p w14:paraId="30019BD1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6 (Bugis or 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Luwu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)</w:t>
            </w:r>
          </w:p>
          <w:p w14:paraId="48C36E6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 (Other)</w:t>
            </w:r>
          </w:p>
        </w:tc>
        <w:tc>
          <w:tcPr>
            <w:tcW w:w="105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F3838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7.1</w:t>
            </w:r>
          </w:p>
          <w:p w14:paraId="21CC64C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5.3</w:t>
            </w:r>
          </w:p>
          <w:p w14:paraId="39440FF9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7.6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2594D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 (Indo-Fijian)</w:t>
            </w:r>
          </w:p>
          <w:p w14:paraId="53CB6CE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7 (</w:t>
            </w:r>
            <w:proofErr w:type="spellStart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iTaukei</w:t>
            </w:r>
            <w:proofErr w:type="spellEnd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1D6BE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1.7</w:t>
            </w:r>
          </w:p>
          <w:p w14:paraId="09C15E2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8.3</w:t>
            </w:r>
          </w:p>
        </w:tc>
      </w:tr>
      <w:tr w:rsidR="00C50678" w14:paraId="47D15D32" w14:textId="77777777">
        <w:trPr>
          <w:trHeight w:val="70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7D85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eligion (n, %)</w:t>
            </w:r>
          </w:p>
        </w:tc>
        <w:tc>
          <w:tcPr>
            <w:tcW w:w="16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4817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5 (Islam)</w:t>
            </w:r>
          </w:p>
          <w:p w14:paraId="5A877A9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 (Minority group)</w:t>
            </w:r>
          </w:p>
        </w:tc>
        <w:tc>
          <w:tcPr>
            <w:tcW w:w="105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79E7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8.2</w:t>
            </w:r>
          </w:p>
          <w:p w14:paraId="7A083038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1.8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EDC7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 (Hindu)</w:t>
            </w:r>
          </w:p>
          <w:p w14:paraId="4BCD82E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 (Christian)</w:t>
            </w:r>
          </w:p>
          <w:p w14:paraId="2623831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 (Unknown)</w:t>
            </w: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861B8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6.6</w:t>
            </w:r>
          </w:p>
          <w:p w14:paraId="2E79A65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1.7</w:t>
            </w:r>
          </w:p>
          <w:p w14:paraId="0BEE1612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1.7</w:t>
            </w:r>
          </w:p>
        </w:tc>
      </w:tr>
      <w:tr w:rsidR="00C50678" w14:paraId="343D2A38" w14:textId="77777777">
        <w:trPr>
          <w:trHeight w:val="91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F12AE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Person with a disability (n, %)</w:t>
            </w:r>
          </w:p>
          <w:p w14:paraId="500763F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Yes</w:t>
            </w:r>
          </w:p>
          <w:p w14:paraId="4692CD3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o</w:t>
            </w:r>
          </w:p>
          <w:p w14:paraId="08D8036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6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6B438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363CBE9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</w:t>
            </w:r>
          </w:p>
          <w:p w14:paraId="536825B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</w:t>
            </w:r>
          </w:p>
          <w:p w14:paraId="5D7C5B5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8DB5F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629478E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7.1</w:t>
            </w:r>
          </w:p>
          <w:p w14:paraId="74EFAC0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7.1</w:t>
            </w:r>
          </w:p>
          <w:p w14:paraId="29A8896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.8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AFE1E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57E3A15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</w:t>
            </w:r>
          </w:p>
          <w:p w14:paraId="52B225C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</w:t>
            </w:r>
          </w:p>
          <w:p w14:paraId="17613272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8F464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4C2463E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5.0</w:t>
            </w:r>
          </w:p>
          <w:p w14:paraId="2B19DBB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1.7</w:t>
            </w:r>
          </w:p>
          <w:p w14:paraId="1A0E5E1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3.3</w:t>
            </w:r>
          </w:p>
        </w:tc>
      </w:tr>
      <w:tr w:rsidR="00C50678" w14:paraId="78A87864" w14:textId="77777777">
        <w:trPr>
          <w:trHeight w:val="133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897C3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Marital Status (n, %)</w:t>
            </w:r>
          </w:p>
          <w:p w14:paraId="1A6F039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Married</w:t>
            </w:r>
          </w:p>
          <w:p w14:paraId="2FE9F89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Single/never </w:t>
            </w:r>
            <w:proofErr w:type="gramStart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married</w:t>
            </w:r>
            <w:proofErr w:type="gramEnd"/>
          </w:p>
          <w:p w14:paraId="3DF1D9C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Widower</w:t>
            </w:r>
          </w:p>
          <w:p w14:paraId="023C478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Other</w:t>
            </w:r>
          </w:p>
          <w:p w14:paraId="5D904A79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6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5F4A8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45077C5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2</w:t>
            </w:r>
          </w:p>
          <w:p w14:paraId="4B39EEF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</w:t>
            </w:r>
          </w:p>
          <w:p w14:paraId="08927AD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0</w:t>
            </w:r>
          </w:p>
          <w:p w14:paraId="76803C09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</w:t>
            </w:r>
          </w:p>
          <w:p w14:paraId="308C179D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29CB5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0CF287D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70.6</w:t>
            </w:r>
          </w:p>
          <w:p w14:paraId="4F525D3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1.8</w:t>
            </w:r>
          </w:p>
          <w:p w14:paraId="25CF92A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0</w:t>
            </w:r>
          </w:p>
          <w:p w14:paraId="2738D71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1.8</w:t>
            </w:r>
          </w:p>
          <w:p w14:paraId="4A9FAA4D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.8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520DD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5EDAB6C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</w:t>
            </w:r>
          </w:p>
          <w:p w14:paraId="07A28068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  <w:p w14:paraId="0024CB49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</w:t>
            </w:r>
          </w:p>
          <w:p w14:paraId="1E975729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0</w:t>
            </w:r>
          </w:p>
          <w:p w14:paraId="2EF776B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33DC0" w14:textId="77777777" w:rsidR="00C50678" w:rsidRDefault="00C50678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39B4C9B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5.0</w:t>
            </w:r>
          </w:p>
          <w:p w14:paraId="67AB389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.3</w:t>
            </w:r>
          </w:p>
          <w:p w14:paraId="2EA6BAC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3.3</w:t>
            </w:r>
          </w:p>
          <w:p w14:paraId="4D58D19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0</w:t>
            </w:r>
          </w:p>
          <w:p w14:paraId="636D7182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3.3</w:t>
            </w:r>
          </w:p>
        </w:tc>
      </w:tr>
      <w:tr w:rsidR="00C50678" w14:paraId="51C35096" w14:textId="77777777">
        <w:trPr>
          <w:trHeight w:val="1335"/>
          <w:jc w:val="center"/>
        </w:trPr>
        <w:tc>
          <w:tcPr>
            <w:tcW w:w="3885" w:type="dxa"/>
            <w:tcBorders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F914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Years lived in settlement (n, %)</w:t>
            </w:r>
          </w:p>
          <w:p w14:paraId="40165CA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Up to 5 years </w:t>
            </w:r>
          </w:p>
          <w:p w14:paraId="34ECCA6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5-10 years </w:t>
            </w:r>
          </w:p>
          <w:p w14:paraId="7B1EC968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More than 10 years </w:t>
            </w:r>
          </w:p>
          <w:p w14:paraId="672186C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Whole life</w:t>
            </w:r>
          </w:p>
          <w:p w14:paraId="0C3B6A3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1680" w:type="dxa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7A2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  <w:p w14:paraId="1C67F5A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</w:t>
            </w:r>
          </w:p>
          <w:p w14:paraId="5B486501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</w:t>
            </w:r>
          </w:p>
          <w:p w14:paraId="0357C6E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</w:t>
            </w:r>
          </w:p>
          <w:p w14:paraId="5977840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206F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.8</w:t>
            </w:r>
          </w:p>
          <w:p w14:paraId="23A32C6C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3.5</w:t>
            </w:r>
          </w:p>
          <w:p w14:paraId="45EBDF29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1.8</w:t>
            </w:r>
          </w:p>
          <w:p w14:paraId="04DCFD04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1.8</w:t>
            </w:r>
          </w:p>
          <w:p w14:paraId="2CE3431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7.1</w:t>
            </w:r>
          </w:p>
        </w:tc>
        <w:tc>
          <w:tcPr>
            <w:tcW w:w="1455" w:type="dxa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2A66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</w:t>
            </w:r>
          </w:p>
          <w:p w14:paraId="0605678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  <w:p w14:paraId="18605CF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6</w:t>
            </w:r>
          </w:p>
          <w:p w14:paraId="43DA28F2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0</w:t>
            </w:r>
          </w:p>
          <w:p w14:paraId="2361A9E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EC7A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3.3</w:t>
            </w:r>
          </w:p>
          <w:p w14:paraId="55FEEE6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.3</w:t>
            </w:r>
          </w:p>
          <w:p w14:paraId="300C7B86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0.0</w:t>
            </w:r>
          </w:p>
          <w:p w14:paraId="69EB8D8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0</w:t>
            </w:r>
          </w:p>
          <w:p w14:paraId="0CA2848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.3</w:t>
            </w:r>
          </w:p>
        </w:tc>
      </w:tr>
      <w:tr w:rsidR="00C50678" w14:paraId="0C7ACA11" w14:textId="77777777">
        <w:trPr>
          <w:trHeight w:val="2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77C02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Individual Interview Participants</w:t>
            </w:r>
          </w:p>
        </w:tc>
        <w:tc>
          <w:tcPr>
            <w:tcW w:w="5565" w:type="dxa"/>
            <w:gridSpan w:val="4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D39AF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ISE staff (n=49)</w:t>
            </w:r>
          </w:p>
        </w:tc>
      </w:tr>
      <w:tr w:rsidR="00C50678" w14:paraId="7B47155A" w14:textId="77777777">
        <w:trPr>
          <w:trHeight w:val="2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single" w:sz="8" w:space="0" w:color="434343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A69955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</w:t>
            </w:r>
          </w:p>
        </w:tc>
        <w:tc>
          <w:tcPr>
            <w:tcW w:w="2730" w:type="dxa"/>
            <w:gridSpan w:val="2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543B2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unt or avg</w:t>
            </w:r>
          </w:p>
        </w:tc>
        <w:tc>
          <w:tcPr>
            <w:tcW w:w="2835" w:type="dxa"/>
            <w:gridSpan w:val="2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2DA21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%</w:t>
            </w:r>
          </w:p>
        </w:tc>
      </w:tr>
      <w:tr w:rsidR="00C50678" w14:paraId="6CC7989A" w14:textId="77777777">
        <w:trPr>
          <w:trHeight w:val="2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B172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umber of settlements represented</w:t>
            </w:r>
          </w:p>
        </w:tc>
        <w:tc>
          <w:tcPr>
            <w:tcW w:w="2730" w:type="dxa"/>
            <w:gridSpan w:val="2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41DF1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6</w:t>
            </w:r>
          </w:p>
        </w:tc>
        <w:tc>
          <w:tcPr>
            <w:tcW w:w="2835" w:type="dxa"/>
            <w:gridSpan w:val="2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7A3F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–</w:t>
            </w:r>
          </w:p>
        </w:tc>
      </w:tr>
      <w:tr w:rsidR="00C50678" w14:paraId="25523D4C" w14:textId="77777777">
        <w:trPr>
          <w:trHeight w:val="28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6445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Gender (Female) (n, %)</w:t>
            </w:r>
          </w:p>
        </w:tc>
        <w:tc>
          <w:tcPr>
            <w:tcW w:w="2730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92CFF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6</w:t>
            </w:r>
          </w:p>
        </w:tc>
        <w:tc>
          <w:tcPr>
            <w:tcW w:w="2835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03FF4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53.1</w:t>
            </w:r>
          </w:p>
        </w:tc>
      </w:tr>
      <w:tr w:rsidR="00C50678" w14:paraId="4DAA4D85" w14:textId="77777777">
        <w:trPr>
          <w:trHeight w:val="91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6554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untry office (n, %)</w:t>
            </w:r>
          </w:p>
          <w:p w14:paraId="1102D911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Indonesia</w:t>
            </w:r>
          </w:p>
          <w:p w14:paraId="354E2B3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Fiji</w:t>
            </w:r>
          </w:p>
          <w:p w14:paraId="12DC556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ustralia/USA</w:t>
            </w:r>
          </w:p>
        </w:tc>
        <w:tc>
          <w:tcPr>
            <w:tcW w:w="2730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59016" w14:textId="77777777" w:rsidR="00C50678" w:rsidRDefault="00C50678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</w:p>
          <w:p w14:paraId="1B3567E6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3</w:t>
            </w:r>
          </w:p>
          <w:p w14:paraId="6ADF961A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3</w:t>
            </w:r>
          </w:p>
          <w:p w14:paraId="1E8E6273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3</w:t>
            </w:r>
          </w:p>
        </w:tc>
        <w:tc>
          <w:tcPr>
            <w:tcW w:w="2835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3AB1F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6.5</w:t>
            </w:r>
          </w:p>
          <w:p w14:paraId="25A899D5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6.5</w:t>
            </w:r>
          </w:p>
          <w:p w14:paraId="5022447D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7</w:t>
            </w:r>
          </w:p>
        </w:tc>
      </w:tr>
      <w:tr w:rsidR="00C50678" w14:paraId="21CD27BA" w14:textId="77777777">
        <w:trPr>
          <w:trHeight w:val="705"/>
          <w:jc w:val="center"/>
        </w:trPr>
        <w:tc>
          <w:tcPr>
            <w:tcW w:w="3885" w:type="dxa"/>
            <w:tcBorders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CC68E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ole (n, %)</w:t>
            </w:r>
          </w:p>
          <w:p w14:paraId="7D09E3E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Project staff</w:t>
            </w:r>
          </w:p>
          <w:p w14:paraId="7F78856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Leadership</w:t>
            </w:r>
          </w:p>
        </w:tc>
        <w:tc>
          <w:tcPr>
            <w:tcW w:w="2730" w:type="dxa"/>
            <w:gridSpan w:val="2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2D00E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0</w:t>
            </w:r>
          </w:p>
          <w:p w14:paraId="7A148ADD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9</w:t>
            </w:r>
          </w:p>
        </w:tc>
        <w:tc>
          <w:tcPr>
            <w:tcW w:w="2835" w:type="dxa"/>
            <w:gridSpan w:val="2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04211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1.6</w:t>
            </w:r>
          </w:p>
          <w:p w14:paraId="4D932A5E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8.4</w:t>
            </w:r>
          </w:p>
        </w:tc>
      </w:tr>
      <w:tr w:rsidR="00C50678" w14:paraId="02023B0A" w14:textId="77777777">
        <w:trPr>
          <w:trHeight w:val="40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9C5C3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lastRenderedPageBreak/>
              <w:t>Focus Group Discussion Participants</w:t>
            </w:r>
          </w:p>
        </w:tc>
        <w:tc>
          <w:tcPr>
            <w:tcW w:w="5565" w:type="dxa"/>
            <w:gridSpan w:val="4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4B6B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Fiji (n=48)</w:t>
            </w:r>
          </w:p>
        </w:tc>
      </w:tr>
      <w:tr w:rsidR="00C50678" w14:paraId="5D281F9F" w14:textId="77777777">
        <w:trPr>
          <w:trHeight w:val="3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F96B9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</w:t>
            </w:r>
          </w:p>
        </w:tc>
        <w:tc>
          <w:tcPr>
            <w:tcW w:w="2730" w:type="dxa"/>
            <w:gridSpan w:val="2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5F181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unt or avg</w:t>
            </w:r>
          </w:p>
        </w:tc>
        <w:tc>
          <w:tcPr>
            <w:tcW w:w="2835" w:type="dxa"/>
            <w:gridSpan w:val="2"/>
            <w:tcBorders>
              <w:top w:val="single" w:sz="8" w:space="0" w:color="434343"/>
              <w:bottom w:val="single" w:sz="8" w:space="0" w:color="434343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EB87B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% or range</w:t>
            </w:r>
          </w:p>
        </w:tc>
      </w:tr>
      <w:tr w:rsidR="00C50678" w14:paraId="6762ADAB" w14:textId="77777777">
        <w:trPr>
          <w:trHeight w:val="28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207E7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# of settlements represented</w:t>
            </w:r>
          </w:p>
        </w:tc>
        <w:tc>
          <w:tcPr>
            <w:tcW w:w="2730" w:type="dxa"/>
            <w:gridSpan w:val="2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60D65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</w:t>
            </w:r>
          </w:p>
        </w:tc>
        <w:tc>
          <w:tcPr>
            <w:tcW w:w="2835" w:type="dxa"/>
            <w:gridSpan w:val="2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CCBC8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-</w:t>
            </w:r>
          </w:p>
        </w:tc>
      </w:tr>
      <w:tr w:rsidR="00C50678" w14:paraId="473FD354" w14:textId="77777777">
        <w:trPr>
          <w:trHeight w:val="28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D5642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Gender (Female) (n, %)</w:t>
            </w:r>
          </w:p>
        </w:tc>
        <w:tc>
          <w:tcPr>
            <w:tcW w:w="2730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2F359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3</w:t>
            </w:r>
          </w:p>
        </w:tc>
        <w:tc>
          <w:tcPr>
            <w:tcW w:w="2835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E8137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7.9</w:t>
            </w:r>
          </w:p>
        </w:tc>
      </w:tr>
      <w:tr w:rsidR="00C50678" w14:paraId="65E77A81" w14:textId="77777777">
        <w:trPr>
          <w:trHeight w:val="285"/>
          <w:jc w:val="center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B07C5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ge* (avg, range)</w:t>
            </w:r>
          </w:p>
        </w:tc>
        <w:tc>
          <w:tcPr>
            <w:tcW w:w="2730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601A2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42.5</w:t>
            </w:r>
          </w:p>
        </w:tc>
        <w:tc>
          <w:tcPr>
            <w:tcW w:w="2835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98171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4-74</w:t>
            </w:r>
          </w:p>
        </w:tc>
      </w:tr>
      <w:tr w:rsidR="00C50678" w14:paraId="5FC29FD0" w14:textId="77777777">
        <w:trPr>
          <w:trHeight w:val="1125"/>
          <w:jc w:val="center"/>
        </w:trPr>
        <w:tc>
          <w:tcPr>
            <w:tcW w:w="3885" w:type="dxa"/>
            <w:tcBorders>
              <w:left w:val="nil"/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39860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Ethnicity (n, %)</w:t>
            </w:r>
          </w:p>
          <w:p w14:paraId="2E09A232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Fiji Indian</w:t>
            </w:r>
          </w:p>
          <w:p w14:paraId="42A033CD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iTaukei</w:t>
            </w:r>
            <w:proofErr w:type="spellEnd"/>
          </w:p>
          <w:p w14:paraId="16F01EEF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Rotuman </w:t>
            </w:r>
          </w:p>
          <w:p w14:paraId="14DF7A0A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Unknown</w:t>
            </w:r>
          </w:p>
        </w:tc>
        <w:tc>
          <w:tcPr>
            <w:tcW w:w="2730" w:type="dxa"/>
            <w:gridSpan w:val="2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9827C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7</w:t>
            </w:r>
          </w:p>
          <w:p w14:paraId="70EFB95E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39</w:t>
            </w:r>
          </w:p>
          <w:p w14:paraId="37A741B0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  <w:p w14:paraId="268FBE34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</w:t>
            </w:r>
          </w:p>
        </w:tc>
        <w:tc>
          <w:tcPr>
            <w:tcW w:w="2835" w:type="dxa"/>
            <w:gridSpan w:val="2"/>
            <w:tcBorders>
              <w:bottom w:val="single" w:sz="8" w:space="0" w:color="434343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08C62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14.6</w:t>
            </w:r>
          </w:p>
          <w:p w14:paraId="25966DFC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81.2</w:t>
            </w:r>
          </w:p>
          <w:p w14:paraId="1706230F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.1</w:t>
            </w:r>
          </w:p>
          <w:p w14:paraId="617BA700" w14:textId="77777777" w:rsidR="00C50678" w:rsidRDefault="00B23914">
            <w:pPr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2.1</w:t>
            </w:r>
          </w:p>
        </w:tc>
      </w:tr>
      <w:tr w:rsidR="00C50678" w14:paraId="12242011" w14:textId="77777777">
        <w:trPr>
          <w:trHeight w:val="315"/>
          <w:jc w:val="center"/>
        </w:trPr>
        <w:tc>
          <w:tcPr>
            <w:tcW w:w="3885" w:type="dxa"/>
            <w:tcBorders>
              <w:top w:val="single" w:sz="8" w:space="0" w:color="434343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9CF38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Missing some age data</w:t>
            </w:r>
          </w:p>
        </w:tc>
        <w:tc>
          <w:tcPr>
            <w:tcW w:w="2730" w:type="dxa"/>
            <w:gridSpan w:val="2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F7D53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8" w:space="0" w:color="434343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94CB" w14:textId="77777777" w:rsidR="00C50678" w:rsidRDefault="00B23914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</w:t>
            </w:r>
          </w:p>
        </w:tc>
      </w:tr>
    </w:tbl>
    <w:p w14:paraId="0EEEEA5F" w14:textId="77777777" w:rsidR="00C50678" w:rsidRDefault="00C50678">
      <w:pPr>
        <w:spacing w:after="200"/>
        <w:rPr>
          <w:color w:val="434343"/>
        </w:rPr>
      </w:pPr>
    </w:p>
    <w:sectPr w:rsidR="00C5067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678"/>
    <w:rsid w:val="00B23914"/>
    <w:rsid w:val="00C5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7DEDC"/>
  <w15:docId w15:val="{5632C076-32F2-452C-A393-8210AD02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>Emory RSPH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roy, Sheela Selin</dc:creator>
  <cp:lastModifiedBy>Sinharoy, Sheela Selin</cp:lastModifiedBy>
  <cp:revision>2</cp:revision>
  <dcterms:created xsi:type="dcterms:W3CDTF">2024-05-17T14:52:00Z</dcterms:created>
  <dcterms:modified xsi:type="dcterms:W3CDTF">2024-05-17T14:52:00Z</dcterms:modified>
</cp:coreProperties>
</file>